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Ind w:w="135" w:type="dxa"/>
        <w:tblLook w:val="04A0" w:firstRow="1" w:lastRow="0" w:firstColumn="1" w:lastColumn="0" w:noHBand="0" w:noVBand="1"/>
      </w:tblPr>
      <w:tblGrid>
        <w:gridCol w:w="3540"/>
        <w:gridCol w:w="2134"/>
        <w:gridCol w:w="2259"/>
        <w:gridCol w:w="238"/>
      </w:tblGrid>
      <w:tr w:rsidR="00FD2DFC" w14:paraId="280DE499" w14:textId="77777777" w:rsidTr="00FD2DFC">
        <w:trPr>
          <w:trHeight w:val="308"/>
        </w:trPr>
        <w:tc>
          <w:tcPr>
            <w:tcW w:w="8856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602C8C44" w14:textId="27F08EA3" w:rsidR="00FD2DFC" w:rsidRPr="006404F7" w:rsidRDefault="006F5B1E">
            <w:pPr>
              <w:rPr>
                <w:rFonts w:ascii="Times New Roman" w:eastAsia="맑은 고딕" w:hAnsi="Times New Roman" w:hint="eastAsia"/>
                <w:sz w:val="20"/>
                <w:szCs w:val="20"/>
                <w14:ligatures w14:val="none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Supplementary </w:t>
            </w:r>
            <w:r w:rsidR="006404F7">
              <w:rPr>
                <w:rFonts w:ascii="Times New Roman" w:eastAsia="맑은 고딕" w:hAnsi="Times New Roman" w:hint="eastAsia"/>
                <w:sz w:val="20"/>
                <w:szCs w:val="20"/>
              </w:rPr>
              <w:t>T</w:t>
            </w:r>
            <w:r>
              <w:rPr>
                <w:rFonts w:ascii="Times New Roman" w:eastAsia="DengXian" w:hAnsi="Times New Roman"/>
                <w:sz w:val="20"/>
                <w:szCs w:val="20"/>
              </w:rPr>
              <w:t xml:space="preserve">able 1. </w:t>
            </w:r>
            <w:r w:rsidR="006404F7">
              <w:rPr>
                <w:rFonts w:ascii="Times New Roman" w:eastAsia="맑은 고딕" w:hAnsi="Times New Roman" w:hint="eastAsia"/>
                <w:sz w:val="20"/>
                <w:szCs w:val="20"/>
              </w:rPr>
              <w:t>Results of i</w:t>
            </w:r>
            <w:r w:rsidR="00FD2DFC">
              <w:rPr>
                <w:rFonts w:ascii="Times New Roman" w:eastAsia="DengXian" w:hAnsi="Times New Roman"/>
                <w:sz w:val="20"/>
                <w:szCs w:val="20"/>
              </w:rPr>
              <w:t>nconsistence analysis</w:t>
            </w:r>
            <w:r w:rsidR="006404F7">
              <w:rPr>
                <w:rFonts w:ascii="Times New Roman" w:eastAsia="맑은 고딕" w:hAnsi="Times New Roman" w:hint="eastAsia"/>
                <w:sz w:val="20"/>
                <w:szCs w:val="20"/>
              </w:rPr>
              <w:t>.</w:t>
            </w:r>
          </w:p>
        </w:tc>
      </w:tr>
      <w:tr w:rsidR="00FD2DFC" w14:paraId="4A9FAC1F" w14:textId="77777777" w:rsidTr="00FD2DFC">
        <w:trPr>
          <w:trHeight w:val="395"/>
        </w:trPr>
        <w:tc>
          <w:tcPr>
            <w:tcW w:w="38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8077788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Parameters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16DDB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chi2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D602F0B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P value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F99395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2DFC" w14:paraId="407DC0B0" w14:textId="77777777" w:rsidTr="00FD2DFC">
        <w:trPr>
          <w:trHeight w:val="238"/>
        </w:trPr>
        <w:tc>
          <w:tcPr>
            <w:tcW w:w="3843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A9AF7CD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ALSFRS-R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6216BCE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11</w:t>
            </w:r>
          </w:p>
        </w:tc>
        <w:tc>
          <w:tcPr>
            <w:tcW w:w="2444" w:type="dxa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5B31B319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7450</w:t>
            </w:r>
          </w:p>
        </w:tc>
        <w:tc>
          <w:tcPr>
            <w:tcW w:w="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CB0AA30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2DFC" w14:paraId="7EB93B73" w14:textId="77777777" w:rsidTr="00FD2DFC">
        <w:trPr>
          <w:trHeight w:val="231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3560431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FVC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5EBA6FE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31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C7213EC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5765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F7320AB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2DFC" w14:paraId="341A77F1" w14:textId="77777777" w:rsidTr="00FD2DFC">
        <w:trPr>
          <w:trHeight w:val="231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232AAA62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McGill-QoL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6D731F7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34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8A4ABB1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5588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605B92C5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2DFC" w14:paraId="57AFE7E5" w14:textId="77777777" w:rsidTr="00FD2DFC">
        <w:trPr>
          <w:trHeight w:val="231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678335C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MRC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7C575651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12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3D97520B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728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71334A22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2DFC" w14:paraId="4395CD80" w14:textId="77777777" w:rsidTr="00FD2DFC">
        <w:trPr>
          <w:trHeight w:val="238"/>
        </w:trPr>
        <w:tc>
          <w:tcPr>
            <w:tcW w:w="3843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12602B9D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FS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0E75DD56" w14:textId="4A58F375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</w:t>
            </w:r>
            <w:r w:rsidR="00133CAB">
              <w:rPr>
                <w:rFonts w:ascii="Times New Roman" w:eastAsia="DengXian" w:hAnsi="Times New Roman"/>
                <w:sz w:val="20"/>
                <w:szCs w:val="20"/>
              </w:rPr>
              <w:t>03</w:t>
            </w:r>
          </w:p>
        </w:tc>
        <w:tc>
          <w:tcPr>
            <w:tcW w:w="2444" w:type="dxa"/>
            <w:tcBorders>
              <w:top w:val="nil"/>
              <w:left w:val="nil"/>
              <w:bottom w:val="nil"/>
              <w:right w:val="nil"/>
            </w:tcBorders>
            <w:hideMark/>
          </w:tcPr>
          <w:p w14:paraId="5AB8E1AA" w14:textId="4A6D4F85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0.</w:t>
            </w:r>
            <w:r w:rsidR="00133CAB">
              <w:rPr>
                <w:rFonts w:ascii="Times New Roman" w:eastAsia="DengXian" w:hAnsi="Times New Roman"/>
                <w:sz w:val="20"/>
                <w:szCs w:val="20"/>
              </w:rPr>
              <w:t>8599</w:t>
            </w: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</w:tcPr>
          <w:p w14:paraId="01B62428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FD2DFC" w14:paraId="43B37637" w14:textId="77777777" w:rsidTr="00FD2DFC">
        <w:trPr>
          <w:trHeight w:val="628"/>
        </w:trPr>
        <w:tc>
          <w:tcPr>
            <w:tcW w:w="8856" w:type="dxa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hideMark/>
          </w:tcPr>
          <w:p w14:paraId="64F97F77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eastAsia="DengXian" w:hAnsi="Times New Roman"/>
                <w:sz w:val="20"/>
                <w:szCs w:val="20"/>
              </w:rPr>
              <w:t>ALSFRS-R: Amyotrophic lateral sclerosis Functional Rating Scale-Revised, (b) FVC: Forced Vital Capacity, (c) McGill-QoL: McGill Quality of life Questionnaire, (d) MRC: Medical Research Council, (e) FSS: Fatigue Severity Scale.</w:t>
            </w:r>
          </w:p>
          <w:p w14:paraId="529BF283" w14:textId="77777777" w:rsidR="00FD2DFC" w:rsidRDefault="00FD2DFC">
            <w:pPr>
              <w:rPr>
                <w:rFonts w:ascii="Times New Roman" w:hAnsi="Times New Roman"/>
                <w:sz w:val="20"/>
                <w:szCs w:val="20"/>
              </w:rPr>
            </w:pPr>
          </w:p>
        </w:tc>
      </w:tr>
    </w:tbl>
    <w:p w14:paraId="06397A8C" w14:textId="77777777" w:rsidR="00277D4C" w:rsidRPr="00FD2DFC" w:rsidRDefault="00277D4C"/>
    <w:sectPr w:rsidR="00277D4C" w:rsidRPr="00FD2DF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4517"/>
    <w:rsid w:val="00133CAB"/>
    <w:rsid w:val="00277D4C"/>
    <w:rsid w:val="003A0914"/>
    <w:rsid w:val="003B1372"/>
    <w:rsid w:val="00414E45"/>
    <w:rsid w:val="0048198B"/>
    <w:rsid w:val="00496975"/>
    <w:rsid w:val="004C4F1E"/>
    <w:rsid w:val="004E115C"/>
    <w:rsid w:val="005B783D"/>
    <w:rsid w:val="005E4D9E"/>
    <w:rsid w:val="006404F7"/>
    <w:rsid w:val="006C3ACF"/>
    <w:rsid w:val="006F5B1E"/>
    <w:rsid w:val="00851560"/>
    <w:rsid w:val="00954517"/>
    <w:rsid w:val="00997FB1"/>
    <w:rsid w:val="00AB3AE1"/>
    <w:rsid w:val="00B475A1"/>
    <w:rsid w:val="00BF3D84"/>
    <w:rsid w:val="00D00665"/>
    <w:rsid w:val="00D555DE"/>
    <w:rsid w:val="00DD1B48"/>
    <w:rsid w:val="00DF65C5"/>
    <w:rsid w:val="00E406DF"/>
    <w:rsid w:val="00E73AD2"/>
    <w:rsid w:val="00EB1C35"/>
    <w:rsid w:val="00EC4C03"/>
    <w:rsid w:val="00F015CA"/>
    <w:rsid w:val="00F55A3A"/>
    <w:rsid w:val="00FD2D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B2C586"/>
  <w15:chartTrackingRefBased/>
  <w15:docId w15:val="{A8DA4E4C-9D01-F141-8A29-10EE4EB158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517"/>
    <w:pPr>
      <w:widowControl w:val="0"/>
      <w:wordWrap w:val="0"/>
      <w:autoSpaceDE w:val="0"/>
      <w:autoSpaceDN w:val="0"/>
      <w:spacing w:after="160"/>
    </w:pPr>
    <w:rPr>
      <w:sz w:val="22"/>
      <w:lang w:eastAsia="ko-KR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517"/>
    <w:rPr>
      <w:sz w:val="22"/>
      <w:lang w:eastAsia="ko-KR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6037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60C61C5B-DE3F-6049-AF32-E7D0D3811F0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2</Words>
  <Characters>375</Characters>
  <Application>Microsoft Office Word</Application>
  <DocSecurity>0</DocSecurity>
  <Lines>34</Lines>
  <Paragraphs>9</Paragraphs>
  <ScaleCrop>false</ScaleCrop>
  <Company/>
  <LinksUpToDate>false</LinksUpToDate>
  <CharactersWithSpaces>4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user</dc:creator>
  <cp:keywords/>
  <dc:description/>
  <cp:lastModifiedBy>Hyunsik Kang</cp:lastModifiedBy>
  <cp:revision>2</cp:revision>
  <dcterms:created xsi:type="dcterms:W3CDTF">2024-03-18T03:17:00Z</dcterms:created>
  <dcterms:modified xsi:type="dcterms:W3CDTF">2024-03-18T03:17:00Z</dcterms:modified>
</cp:coreProperties>
</file>